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651" w:rsidRPr="008B6351" w:rsidRDefault="00616651" w:rsidP="0081117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7AE2">
        <w:rPr>
          <w:rFonts w:ascii="Times New Roman" w:hAnsi="Times New Roman" w:cs="Times New Roman"/>
          <w:b/>
          <w:sz w:val="24"/>
          <w:szCs w:val="24"/>
          <w:lang w:val="en-US"/>
        </w:rPr>
        <w:t>S3 Fi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635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B63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6351" w:rsidRPr="0098128E">
        <w:rPr>
          <w:rFonts w:ascii="Times New Roman" w:hAnsi="Times New Roman" w:cs="Times New Roman"/>
          <w:sz w:val="24"/>
          <w:szCs w:val="24"/>
          <w:lang w:val="en-US"/>
        </w:rPr>
        <w:t xml:space="preserve">Histograms of the selected variables </w:t>
      </w:r>
      <w:r w:rsidR="008B6351" w:rsidRPr="008B6351">
        <w:rPr>
          <w:rFonts w:ascii="Times New Roman" w:hAnsi="Times New Roman" w:cs="Times New Roman"/>
          <w:sz w:val="24"/>
          <w:szCs w:val="24"/>
          <w:lang w:val="en-US"/>
        </w:rPr>
        <w:t>for the sites sampled in the historical (white; 637 sites) and current (grey; 1222 sites) surveys. (TRI, number of tributaries; URB, proportion of urban areas; AGR, proportion of agricultural lands; FOR, proportion of forested areas; NAT, proportion of open space areas with little or no vegetation; SLO, mean slope of the section; POP, human population density; OBS, density of obstacles to water flow upstream; RAI, mean annual rainfall; TEM, mean annual temperature; FLO, mean monthly flow)</w:t>
      </w:r>
    </w:p>
    <w:p w:rsidR="008B6351" w:rsidRDefault="00616651" w:rsidP="008B63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128E">
        <w:rPr>
          <w:rFonts w:ascii="Times New Roman" w:hAnsi="Times New Roman" w:cs="Times New Roman"/>
          <w:noProof/>
        </w:rPr>
        <w:drawing>
          <wp:inline distT="0" distB="0" distL="0" distR="0" wp14:anchorId="0FBEC481" wp14:editId="248541F6">
            <wp:extent cx="5760720" cy="4905723"/>
            <wp:effectExtent l="1905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057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6351" w:rsidRPr="008B6351" w:rsidRDefault="008B6351" w:rsidP="008B6351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B635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>Mean (</w:t>
      </w:r>
      <w:r w:rsidR="00050EA1" w:rsidRPr="00651E98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) values of e</w:t>
      </w:r>
      <w:r w:rsidRPr="008B6351">
        <w:rPr>
          <w:rFonts w:ascii="Times New Roman" w:hAnsi="Times New Roman" w:cs="Times New Roman"/>
          <w:sz w:val="24"/>
          <w:szCs w:val="24"/>
          <w:lang w:val="en-US"/>
        </w:rPr>
        <w:t xml:space="preserve">nvironmental variables </w:t>
      </w:r>
      <w:r w:rsidR="00050EA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8B6351">
        <w:rPr>
          <w:rFonts w:ascii="Times New Roman" w:hAnsi="Times New Roman" w:cs="Times New Roman"/>
          <w:sz w:val="24"/>
          <w:szCs w:val="24"/>
          <w:lang w:val="en-US"/>
        </w:rPr>
        <w:t xml:space="preserve">historical and current periods at sampling sites.  </w:t>
      </w:r>
      <w:bookmarkStart w:id="0" w:name="_GoBack"/>
      <w:bookmarkEnd w:id="0"/>
    </w:p>
    <w:tbl>
      <w:tblPr>
        <w:tblStyle w:val="Grilledutableau"/>
        <w:tblW w:w="6180" w:type="dxa"/>
        <w:jc w:val="center"/>
        <w:tblLook w:val="04A0" w:firstRow="1" w:lastRow="0" w:firstColumn="1" w:lastColumn="0" w:noHBand="0" w:noVBand="1"/>
      </w:tblPr>
      <w:tblGrid>
        <w:gridCol w:w="1384"/>
        <w:gridCol w:w="2488"/>
        <w:gridCol w:w="2308"/>
      </w:tblGrid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ical </w:t>
            </w:r>
            <w:r w:rsidRPr="00B8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ean ± </w:t>
            </w:r>
            <w:proofErr w:type="spellStart"/>
            <w:r w:rsidRPr="00B8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B80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ean ± </w:t>
            </w:r>
            <w:proofErr w:type="spellStart"/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 (°C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9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7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0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55)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 (mm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6.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5.44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7.7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1.79)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 (%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90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.68)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 (%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1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.77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1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.41)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(%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7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.17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7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5.68)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 (%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2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.29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6 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.63)</w:t>
            </w:r>
          </w:p>
        </w:tc>
      </w:tr>
      <w:tr w:rsidR="008B6351" w:rsidTr="009239A2">
        <w:trPr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351" w:rsidRDefault="008B6351" w:rsidP="009239A2">
            <w:pPr>
              <w:tabs>
                <w:tab w:val="left" w:pos="25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 (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)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1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29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351" w:rsidRDefault="008B6351" w:rsidP="009239A2">
            <w:pPr>
              <w:tabs>
                <w:tab w:val="left" w:pos="254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 (</w:t>
            </w:r>
            <w:r w:rsidRPr="00651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55)</w:t>
            </w:r>
          </w:p>
        </w:tc>
      </w:tr>
    </w:tbl>
    <w:p w:rsidR="008B6351" w:rsidRPr="00616651" w:rsidRDefault="008B6351">
      <w:pPr>
        <w:rPr>
          <w:lang w:val="en-US"/>
        </w:rPr>
      </w:pPr>
    </w:p>
    <w:sectPr w:rsidR="008B6351" w:rsidRPr="006166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651"/>
    <w:rsid w:val="00050EA1"/>
    <w:rsid w:val="00296B20"/>
    <w:rsid w:val="00616651"/>
    <w:rsid w:val="0081117C"/>
    <w:rsid w:val="008B6351"/>
    <w:rsid w:val="00CF414B"/>
    <w:rsid w:val="00CF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65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16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6651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8B6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651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16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6651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8B6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sson</dc:creator>
  <cp:lastModifiedBy>buisson</cp:lastModifiedBy>
  <cp:revision>7</cp:revision>
  <dcterms:created xsi:type="dcterms:W3CDTF">2016-01-25T14:53:00Z</dcterms:created>
  <dcterms:modified xsi:type="dcterms:W3CDTF">2016-05-31T09:16:00Z</dcterms:modified>
</cp:coreProperties>
</file>